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DD73AE" w14:textId="1950D95A" w:rsidR="00BF627B" w:rsidRPr="00690710" w:rsidRDefault="00BF627B" w:rsidP="00BF627B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D0D0D"/>
          <w:sz w:val="24"/>
          <w:szCs w:val="24"/>
        </w:rPr>
      </w:pPr>
      <w:r w:rsidRPr="00690710">
        <w:rPr>
          <w:rFonts w:ascii="Times New Roman" w:hAnsi="Times New Roman" w:cs="Times New Roman" w:hint="eastAsia"/>
          <w:b/>
          <w:color w:val="0D0D0D"/>
          <w:sz w:val="24"/>
          <w:szCs w:val="24"/>
        </w:rPr>
        <w:t xml:space="preserve">Table </w:t>
      </w:r>
      <w:r w:rsidRPr="00690710">
        <w:rPr>
          <w:rFonts w:ascii="Times New Roman" w:hAnsi="Times New Roman" w:cs="Times New Roman"/>
          <w:b/>
          <w:color w:val="0D0D0D"/>
          <w:sz w:val="24"/>
          <w:szCs w:val="24"/>
        </w:rPr>
        <w:t>S</w:t>
      </w:r>
      <w:r w:rsidRPr="00690710">
        <w:rPr>
          <w:rFonts w:ascii="Times New Roman" w:hAnsi="Times New Roman" w:cs="Times New Roman" w:hint="eastAsia"/>
          <w:b/>
          <w:color w:val="0D0D0D"/>
          <w:sz w:val="24"/>
          <w:szCs w:val="24"/>
        </w:rPr>
        <w:t>1</w:t>
      </w:r>
      <w:r w:rsidR="0078005A">
        <w:rPr>
          <w:rFonts w:ascii="Times New Roman" w:hAnsi="Times New Roman" w:cs="Times New Roman"/>
          <w:b/>
          <w:color w:val="0D0D0D"/>
          <w:sz w:val="24"/>
          <w:szCs w:val="24"/>
        </w:rPr>
        <w:t xml:space="preserve"> </w:t>
      </w:r>
      <w:r w:rsidR="0078005A" w:rsidRPr="00690710">
        <w:rPr>
          <w:rFonts w:ascii="Times New Roman" w:hAnsi="Times New Roman" w:cs="Times New Roman" w:hint="eastAsia"/>
          <w:b/>
          <w:color w:val="0D0D0D"/>
          <w:sz w:val="24"/>
          <w:szCs w:val="24"/>
        </w:rPr>
        <w:t xml:space="preserve"> </w:t>
      </w:r>
      <w:r w:rsidRPr="00690710">
        <w:rPr>
          <w:rFonts w:ascii="Times New Roman" w:hAnsi="Times New Roman" w:cs="Times New Roman" w:hint="eastAsia"/>
          <w:b/>
          <w:color w:val="0D0D0D"/>
          <w:sz w:val="24"/>
          <w:szCs w:val="24"/>
        </w:rPr>
        <w:t xml:space="preserve">Characteristics of </w:t>
      </w:r>
      <w:r w:rsidRPr="00690710">
        <w:rPr>
          <w:rFonts w:ascii="Times New Roman" w:hAnsi="Times New Roman" w:cs="Times New Roman"/>
          <w:b/>
          <w:color w:val="0D0D0D"/>
          <w:sz w:val="24"/>
          <w:szCs w:val="24"/>
        </w:rPr>
        <w:t>pregnant</w:t>
      </w:r>
      <w:r w:rsidRPr="00690710">
        <w:rPr>
          <w:rFonts w:ascii="Times New Roman" w:hAnsi="Times New Roman" w:cs="Times New Roman" w:hint="eastAsia"/>
          <w:b/>
          <w:color w:val="0D0D0D"/>
          <w:sz w:val="24"/>
          <w:szCs w:val="24"/>
        </w:rPr>
        <w:t xml:space="preserve"> women included in the study</w:t>
      </w:r>
    </w:p>
    <w:tbl>
      <w:tblPr>
        <w:tblW w:w="1389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36"/>
        <w:gridCol w:w="1668"/>
        <w:gridCol w:w="2585"/>
        <w:gridCol w:w="2410"/>
        <w:gridCol w:w="2693"/>
      </w:tblGrid>
      <w:tr w:rsidR="00395BEA" w:rsidRPr="00690710" w14:paraId="25CBCE1B" w14:textId="15C0B814" w:rsidTr="00B170C9">
        <w:trPr>
          <w:trHeight w:val="157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BC19D" w14:textId="77777777" w:rsidR="00395BEA" w:rsidRPr="00690710" w:rsidRDefault="00395BEA" w:rsidP="00B170C9">
            <w:pPr>
              <w:widowControl/>
              <w:spacing w:line="360" w:lineRule="auto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690710"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  <w:t>Group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D3B13" w14:textId="77777777" w:rsidR="00395BEA" w:rsidRPr="00690710" w:rsidRDefault="00395BEA" w:rsidP="00B170C9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690710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>Total</w:t>
            </w:r>
          </w:p>
          <w:p w14:paraId="3C2F70FD" w14:textId="3787D9C2" w:rsidR="00395BEA" w:rsidRPr="00690710" w:rsidRDefault="00395BEA" w:rsidP="00B170C9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690710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>(</w:t>
            </w:r>
            <w:r w:rsidRPr="00496227"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2"/>
                <w:szCs w:val="22"/>
              </w:rPr>
              <w:t>n</w:t>
            </w:r>
            <w:r w:rsidR="0078005A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 xml:space="preserve"> </w:t>
            </w:r>
            <w:r w:rsidRPr="00690710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>=</w:t>
            </w:r>
            <w:r w:rsidR="0078005A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 xml:space="preserve"> </w:t>
            </w:r>
            <w:r w:rsidRPr="00690710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>454)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0A0D2" w14:textId="77777777" w:rsidR="00395BEA" w:rsidRPr="00690710" w:rsidRDefault="00395BEA" w:rsidP="00B170C9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  <w:t>During pregnancy</w:t>
            </w:r>
          </w:p>
          <w:p w14:paraId="030E624C" w14:textId="71B9C80E" w:rsidR="00395BEA" w:rsidRPr="00690710" w:rsidRDefault="00395BEA" w:rsidP="00B170C9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710"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  <w:t>(</w:t>
            </w:r>
            <w:r w:rsidRPr="00496227">
              <w:rPr>
                <w:rFonts w:ascii="Times New Roman" w:hAnsi="Times New Roman" w:cs="Times New Roman"/>
                <w:b/>
                <w:bCs/>
                <w:i/>
                <w:color w:val="0D0D0D"/>
                <w:kern w:val="0"/>
                <w:sz w:val="24"/>
                <w:szCs w:val="24"/>
              </w:rPr>
              <w:t>n</w:t>
            </w:r>
            <w:r w:rsidRPr="00690710"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  <w:t xml:space="preserve"> =</w:t>
            </w:r>
            <w:r w:rsidR="0078005A"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  <w:t xml:space="preserve"> </w:t>
            </w:r>
            <w:r w:rsidRPr="00690710"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  <w:t>356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2F89A" w14:textId="77777777" w:rsidR="00395BEA" w:rsidRPr="00690710" w:rsidRDefault="00395BEA" w:rsidP="00B170C9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  <w:t>Postpartum</w:t>
            </w:r>
          </w:p>
          <w:p w14:paraId="59DD9C8E" w14:textId="4AE06E44" w:rsidR="00395BEA" w:rsidRPr="00690710" w:rsidRDefault="00395BEA" w:rsidP="00B170C9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710"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  <w:t>(</w:t>
            </w:r>
            <w:r w:rsidRPr="00496227">
              <w:rPr>
                <w:rFonts w:ascii="Times New Roman" w:hAnsi="Times New Roman" w:cs="Times New Roman"/>
                <w:b/>
                <w:bCs/>
                <w:i/>
                <w:color w:val="0D0D0D"/>
                <w:kern w:val="0"/>
                <w:sz w:val="24"/>
                <w:szCs w:val="24"/>
              </w:rPr>
              <w:t>n</w:t>
            </w:r>
            <w:r w:rsidRPr="00690710"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  <w:t xml:space="preserve"> = 98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C4821" w14:textId="39946AAF" w:rsidR="00395BEA" w:rsidRPr="00690710" w:rsidRDefault="00395BEA" w:rsidP="00496227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 w:rsidRPr="00690710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value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496227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395BEA" w:rsidRPr="00690710" w14:paraId="5175CF5B" w14:textId="6AE6F05F" w:rsidTr="00B170C9">
        <w:trPr>
          <w:trHeight w:val="270"/>
        </w:trPr>
        <w:tc>
          <w:tcPr>
            <w:tcW w:w="4536" w:type="dxa"/>
            <w:shd w:val="clear" w:color="auto" w:fill="D9D9D9" w:themeFill="background1" w:themeFillShade="D9"/>
            <w:vAlign w:val="center"/>
          </w:tcPr>
          <w:p w14:paraId="16AE961D" w14:textId="77777777" w:rsidR="00395BEA" w:rsidRPr="00690710" w:rsidRDefault="00395BEA" w:rsidP="00690710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Delivery mode</w:t>
            </w:r>
          </w:p>
        </w:tc>
        <w:tc>
          <w:tcPr>
            <w:tcW w:w="1668" w:type="dxa"/>
            <w:shd w:val="clear" w:color="auto" w:fill="D9D9D9" w:themeFill="background1" w:themeFillShade="D9"/>
          </w:tcPr>
          <w:p w14:paraId="42C181C5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5" w:type="dxa"/>
            <w:shd w:val="clear" w:color="auto" w:fill="D9D9D9" w:themeFill="background1" w:themeFillShade="D9"/>
          </w:tcPr>
          <w:p w14:paraId="149C34FE" w14:textId="77777777" w:rsidR="00395BEA" w:rsidRPr="00690710" w:rsidRDefault="00395BEA" w:rsidP="00B170C9">
            <w:pPr>
              <w:widowControl/>
              <w:spacing w:line="300" w:lineRule="auto"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47A9A042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6F3B869C" w14:textId="06A2D859" w:rsidR="00395BEA" w:rsidRPr="00B170C9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170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42</w:t>
            </w:r>
          </w:p>
        </w:tc>
      </w:tr>
      <w:tr w:rsidR="00395BEA" w:rsidRPr="00690710" w14:paraId="16555A8D" w14:textId="7A60FDB7" w:rsidTr="00B170C9">
        <w:trPr>
          <w:trHeight w:val="270"/>
        </w:trPr>
        <w:tc>
          <w:tcPr>
            <w:tcW w:w="4536" w:type="dxa"/>
            <w:vAlign w:val="center"/>
          </w:tcPr>
          <w:p w14:paraId="2FA0A58F" w14:textId="77777777" w:rsidR="00395BEA" w:rsidRPr="00690710" w:rsidRDefault="00395BEA" w:rsidP="00690710">
            <w:pPr>
              <w:widowControl/>
              <w:spacing w:line="300" w:lineRule="auto"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Cesarean section</w:t>
            </w:r>
          </w:p>
        </w:tc>
        <w:tc>
          <w:tcPr>
            <w:tcW w:w="1668" w:type="dxa"/>
          </w:tcPr>
          <w:p w14:paraId="40FC2E13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9</w:t>
            </w:r>
          </w:p>
        </w:tc>
        <w:tc>
          <w:tcPr>
            <w:tcW w:w="2585" w:type="dxa"/>
          </w:tcPr>
          <w:p w14:paraId="2580618D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  <w:tc>
          <w:tcPr>
            <w:tcW w:w="2410" w:type="dxa"/>
          </w:tcPr>
          <w:p w14:paraId="492B1F1C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693" w:type="dxa"/>
          </w:tcPr>
          <w:p w14:paraId="1BDD00C1" w14:textId="2B4F0391" w:rsidR="00395BEA" w:rsidRPr="00B170C9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95BEA" w:rsidRPr="00690710" w14:paraId="34EA8E60" w14:textId="6A192B90" w:rsidTr="00B170C9">
        <w:trPr>
          <w:trHeight w:val="270"/>
        </w:trPr>
        <w:tc>
          <w:tcPr>
            <w:tcW w:w="4536" w:type="dxa"/>
            <w:shd w:val="clear" w:color="auto" w:fill="D9D9D9" w:themeFill="background1" w:themeFillShade="D9"/>
            <w:vAlign w:val="center"/>
          </w:tcPr>
          <w:p w14:paraId="637FA3D8" w14:textId="77777777" w:rsidR="00395BEA" w:rsidRPr="00690710" w:rsidRDefault="00395BEA" w:rsidP="00690710">
            <w:pPr>
              <w:widowControl/>
              <w:spacing w:line="300" w:lineRule="auto"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Vaginally delivered</w:t>
            </w:r>
          </w:p>
        </w:tc>
        <w:tc>
          <w:tcPr>
            <w:tcW w:w="1668" w:type="dxa"/>
            <w:shd w:val="clear" w:color="auto" w:fill="D9D9D9" w:themeFill="background1" w:themeFillShade="D9"/>
          </w:tcPr>
          <w:p w14:paraId="32BD8064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5</w:t>
            </w:r>
          </w:p>
        </w:tc>
        <w:tc>
          <w:tcPr>
            <w:tcW w:w="2585" w:type="dxa"/>
            <w:shd w:val="clear" w:color="auto" w:fill="D9D9D9" w:themeFill="background1" w:themeFillShade="D9"/>
          </w:tcPr>
          <w:p w14:paraId="2AF35DE3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556593F9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303057BA" w14:textId="77777777" w:rsidR="00395BEA" w:rsidRPr="00B170C9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95BEA" w:rsidRPr="00690710" w14:paraId="234C1704" w14:textId="0BCED2CF" w:rsidTr="00B170C9">
        <w:trPr>
          <w:trHeight w:val="270"/>
        </w:trPr>
        <w:tc>
          <w:tcPr>
            <w:tcW w:w="4536" w:type="dxa"/>
            <w:vAlign w:val="center"/>
          </w:tcPr>
          <w:p w14:paraId="2564C754" w14:textId="77777777" w:rsidR="00395BEA" w:rsidRPr="00690710" w:rsidRDefault="00395BEA" w:rsidP="00690710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Maternal age (years old)</w:t>
            </w:r>
          </w:p>
        </w:tc>
        <w:tc>
          <w:tcPr>
            <w:tcW w:w="1668" w:type="dxa"/>
          </w:tcPr>
          <w:p w14:paraId="263F9BD0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5" w:type="dxa"/>
          </w:tcPr>
          <w:p w14:paraId="71493A2D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149B25B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</w:tcPr>
          <w:p w14:paraId="727BFE19" w14:textId="0AE5A128" w:rsidR="00395BEA" w:rsidRPr="00B170C9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170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94</w:t>
            </w:r>
          </w:p>
        </w:tc>
      </w:tr>
      <w:tr w:rsidR="00395BEA" w:rsidRPr="00690710" w14:paraId="591177C5" w14:textId="19DCCE82" w:rsidTr="00B170C9">
        <w:trPr>
          <w:trHeight w:val="270"/>
        </w:trPr>
        <w:tc>
          <w:tcPr>
            <w:tcW w:w="4536" w:type="dxa"/>
            <w:shd w:val="clear" w:color="auto" w:fill="D9D9D9" w:themeFill="background1" w:themeFillShade="D9"/>
            <w:vAlign w:val="center"/>
          </w:tcPr>
          <w:p w14:paraId="391BB2A5" w14:textId="77777777" w:rsidR="00395BEA" w:rsidRPr="00690710" w:rsidRDefault="00395BEA" w:rsidP="00690710">
            <w:pPr>
              <w:widowControl/>
              <w:spacing w:line="300" w:lineRule="auto"/>
              <w:ind w:firstLineChars="100" w:firstLine="240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Young maternal age (&lt; 35)</w:t>
            </w:r>
          </w:p>
        </w:tc>
        <w:tc>
          <w:tcPr>
            <w:tcW w:w="1668" w:type="dxa"/>
            <w:shd w:val="clear" w:color="auto" w:fill="D9D9D9" w:themeFill="background1" w:themeFillShade="D9"/>
          </w:tcPr>
          <w:p w14:paraId="76A134A3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1</w:t>
            </w:r>
          </w:p>
        </w:tc>
        <w:tc>
          <w:tcPr>
            <w:tcW w:w="2585" w:type="dxa"/>
            <w:shd w:val="clear" w:color="auto" w:fill="D9D9D9" w:themeFill="background1" w:themeFillShade="D9"/>
          </w:tcPr>
          <w:p w14:paraId="216D431C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84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77B4403E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5D842689" w14:textId="77777777" w:rsidR="00395BEA" w:rsidRPr="00B170C9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95BEA" w:rsidRPr="00690710" w14:paraId="39178A9C" w14:textId="42902E82" w:rsidTr="00B170C9">
        <w:trPr>
          <w:trHeight w:val="270"/>
        </w:trPr>
        <w:tc>
          <w:tcPr>
            <w:tcW w:w="4536" w:type="dxa"/>
            <w:vAlign w:val="center"/>
          </w:tcPr>
          <w:p w14:paraId="0E2C941D" w14:textId="77777777" w:rsidR="00395BEA" w:rsidRPr="00690710" w:rsidRDefault="00395BEA" w:rsidP="00690710">
            <w:pPr>
              <w:widowControl/>
              <w:spacing w:line="300" w:lineRule="auto"/>
              <w:ind w:firstLineChars="100" w:firstLine="240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Advanced maternal age (</w:t>
            </w:r>
            <w:r w:rsidRPr="00690710"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</w:rPr>
              <w:t>≥ 35</w:t>
            </w:r>
            <w:r w:rsidRPr="00690710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)</w:t>
            </w:r>
          </w:p>
        </w:tc>
        <w:tc>
          <w:tcPr>
            <w:tcW w:w="1668" w:type="dxa"/>
          </w:tcPr>
          <w:p w14:paraId="5F3AE451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2585" w:type="dxa"/>
          </w:tcPr>
          <w:p w14:paraId="7155D1B6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2410" w:type="dxa"/>
          </w:tcPr>
          <w:p w14:paraId="045B2E9A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693" w:type="dxa"/>
          </w:tcPr>
          <w:p w14:paraId="459935E2" w14:textId="77777777" w:rsidR="00395BEA" w:rsidRPr="00B170C9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95BEA" w:rsidRPr="00690710" w14:paraId="0C966309" w14:textId="4AF50D12" w:rsidTr="00B170C9">
        <w:trPr>
          <w:trHeight w:val="270"/>
        </w:trPr>
        <w:tc>
          <w:tcPr>
            <w:tcW w:w="4536" w:type="dxa"/>
            <w:shd w:val="clear" w:color="auto" w:fill="D9D9D9" w:themeFill="background1" w:themeFillShade="D9"/>
            <w:vAlign w:val="center"/>
          </w:tcPr>
          <w:p w14:paraId="021A3267" w14:textId="51D9DACE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Abortion history</w:t>
            </w:r>
          </w:p>
        </w:tc>
        <w:tc>
          <w:tcPr>
            <w:tcW w:w="1668" w:type="dxa"/>
            <w:shd w:val="clear" w:color="auto" w:fill="D9D9D9" w:themeFill="background1" w:themeFillShade="D9"/>
          </w:tcPr>
          <w:p w14:paraId="2E1F4829" w14:textId="38B570BE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5" w:type="dxa"/>
            <w:shd w:val="clear" w:color="auto" w:fill="D9D9D9" w:themeFill="background1" w:themeFillShade="D9"/>
          </w:tcPr>
          <w:p w14:paraId="6F626313" w14:textId="24D531B8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1BAB1020" w14:textId="552D25C0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343E0410" w14:textId="5C61C96C" w:rsidR="00395BEA" w:rsidRPr="00B170C9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170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2</w:t>
            </w:r>
          </w:p>
        </w:tc>
      </w:tr>
      <w:tr w:rsidR="00D36A86" w:rsidRPr="00690710" w14:paraId="77A2A241" w14:textId="77777777" w:rsidTr="00B170C9">
        <w:trPr>
          <w:trHeight w:val="270"/>
        </w:trPr>
        <w:tc>
          <w:tcPr>
            <w:tcW w:w="4536" w:type="dxa"/>
            <w:vAlign w:val="center"/>
          </w:tcPr>
          <w:p w14:paraId="7732F427" w14:textId="1D1DCD10" w:rsidR="00D36A86" w:rsidRPr="00690710" w:rsidRDefault="00D36A86" w:rsidP="00B170C9">
            <w:pPr>
              <w:widowControl/>
              <w:spacing w:line="300" w:lineRule="auto"/>
              <w:ind w:firstLineChars="100" w:firstLine="240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Abortion</w:t>
            </w:r>
          </w:p>
        </w:tc>
        <w:tc>
          <w:tcPr>
            <w:tcW w:w="1668" w:type="dxa"/>
          </w:tcPr>
          <w:p w14:paraId="78CD6C55" w14:textId="4F89BF4F" w:rsidR="00D36A86" w:rsidRPr="00690710" w:rsidRDefault="00D36A86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2585" w:type="dxa"/>
          </w:tcPr>
          <w:p w14:paraId="7BC1F5EE" w14:textId="3D133EF2" w:rsidR="00D36A86" w:rsidRPr="00690710" w:rsidRDefault="00D36A86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2410" w:type="dxa"/>
          </w:tcPr>
          <w:p w14:paraId="5B04B1CE" w14:textId="0F6208EA" w:rsidR="00D36A86" w:rsidRPr="00690710" w:rsidRDefault="00D36A86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693" w:type="dxa"/>
          </w:tcPr>
          <w:p w14:paraId="5E261FE6" w14:textId="77777777" w:rsidR="00D36A86" w:rsidRPr="0078005A" w:rsidRDefault="00D36A86" w:rsidP="00B170C9">
            <w:pPr>
              <w:widowControl/>
              <w:spacing w:line="30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36A86" w:rsidRPr="00690710" w14:paraId="207F9F2C" w14:textId="77777777" w:rsidTr="00B170C9">
        <w:trPr>
          <w:trHeight w:val="270"/>
        </w:trPr>
        <w:tc>
          <w:tcPr>
            <w:tcW w:w="4536" w:type="dxa"/>
            <w:shd w:val="clear" w:color="auto" w:fill="D9D9D9" w:themeFill="background1" w:themeFillShade="D9"/>
            <w:vAlign w:val="center"/>
          </w:tcPr>
          <w:p w14:paraId="38680034" w14:textId="33CB663C" w:rsidR="00D36A86" w:rsidRPr="00690710" w:rsidRDefault="00D36A86" w:rsidP="00B170C9">
            <w:pPr>
              <w:widowControl/>
              <w:spacing w:line="300" w:lineRule="auto"/>
              <w:ind w:firstLineChars="100" w:firstLine="240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Without abortion</w:t>
            </w:r>
          </w:p>
        </w:tc>
        <w:tc>
          <w:tcPr>
            <w:tcW w:w="1668" w:type="dxa"/>
            <w:shd w:val="clear" w:color="auto" w:fill="D9D9D9" w:themeFill="background1" w:themeFillShade="D9"/>
          </w:tcPr>
          <w:p w14:paraId="08DCAD6D" w14:textId="40351595" w:rsidR="00D36A86" w:rsidRPr="00690710" w:rsidRDefault="00D36A86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6</w:t>
            </w:r>
          </w:p>
        </w:tc>
        <w:tc>
          <w:tcPr>
            <w:tcW w:w="2585" w:type="dxa"/>
            <w:shd w:val="clear" w:color="auto" w:fill="D9D9D9" w:themeFill="background1" w:themeFillShade="D9"/>
          </w:tcPr>
          <w:p w14:paraId="14F5DC9B" w14:textId="39124463" w:rsidR="00D36A86" w:rsidRPr="00690710" w:rsidRDefault="00D36A86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5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371CEE04" w14:textId="3B4CE10A" w:rsidR="00D36A86" w:rsidRPr="00690710" w:rsidRDefault="00D36A86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6BE3E2C5" w14:textId="77777777" w:rsidR="00D36A86" w:rsidRPr="0078005A" w:rsidRDefault="00D36A86" w:rsidP="00B170C9">
            <w:pPr>
              <w:widowControl/>
              <w:spacing w:line="30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95BEA" w:rsidRPr="00690710" w14:paraId="00AFB45D" w14:textId="35DCF3AC" w:rsidTr="00B170C9">
        <w:trPr>
          <w:trHeight w:val="270"/>
        </w:trPr>
        <w:tc>
          <w:tcPr>
            <w:tcW w:w="4536" w:type="dxa"/>
            <w:vAlign w:val="center"/>
          </w:tcPr>
          <w:p w14:paraId="006207B8" w14:textId="77777777" w:rsidR="00395BEA" w:rsidRPr="00690710" w:rsidRDefault="00395BEA" w:rsidP="00690710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 xml:space="preserve">Pre-pregnancy </w:t>
            </w:r>
            <w:bookmarkStart w:id="0" w:name="_Hlk1373948"/>
            <w:r w:rsidRPr="00690710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body mass index</w:t>
            </w:r>
            <w:bookmarkEnd w:id="0"/>
          </w:p>
        </w:tc>
        <w:tc>
          <w:tcPr>
            <w:tcW w:w="1668" w:type="dxa"/>
          </w:tcPr>
          <w:p w14:paraId="4BCEE134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5" w:type="dxa"/>
          </w:tcPr>
          <w:p w14:paraId="5AA26D0B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43E2F77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</w:tcPr>
          <w:p w14:paraId="7C5B8316" w14:textId="0CB9BBA5" w:rsidR="00395BEA" w:rsidRPr="00B170C9" w:rsidRDefault="00416788" w:rsidP="00B170C9">
            <w:pPr>
              <w:widowControl/>
              <w:spacing w:line="30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170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70</w:t>
            </w:r>
          </w:p>
        </w:tc>
      </w:tr>
      <w:tr w:rsidR="00395BEA" w:rsidRPr="00690710" w14:paraId="221896D3" w14:textId="67819254" w:rsidTr="00B170C9">
        <w:trPr>
          <w:trHeight w:val="270"/>
        </w:trPr>
        <w:tc>
          <w:tcPr>
            <w:tcW w:w="4536" w:type="dxa"/>
            <w:shd w:val="clear" w:color="auto" w:fill="D9D9D9" w:themeFill="background1" w:themeFillShade="D9"/>
            <w:vAlign w:val="center"/>
          </w:tcPr>
          <w:p w14:paraId="6FA6F5E0" w14:textId="28AC8BD9" w:rsidR="00395BEA" w:rsidRPr="00690710" w:rsidRDefault="00395BEA" w:rsidP="00690710">
            <w:pPr>
              <w:widowControl/>
              <w:spacing w:line="300" w:lineRule="auto"/>
              <w:ind w:firstLineChars="100" w:firstLine="240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Underweight (BMI &lt; 18.5)</w:t>
            </w:r>
          </w:p>
        </w:tc>
        <w:tc>
          <w:tcPr>
            <w:tcW w:w="1668" w:type="dxa"/>
            <w:shd w:val="clear" w:color="auto" w:fill="D9D9D9" w:themeFill="background1" w:themeFillShade="D9"/>
          </w:tcPr>
          <w:p w14:paraId="73338503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2585" w:type="dxa"/>
            <w:shd w:val="clear" w:color="auto" w:fill="D9D9D9" w:themeFill="background1" w:themeFillShade="D9"/>
          </w:tcPr>
          <w:p w14:paraId="1A82CC63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26E7B507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4C711FFB" w14:textId="7B29C6BA" w:rsidR="00395BEA" w:rsidRPr="00B170C9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95BEA" w:rsidRPr="00690710" w14:paraId="2F6F208F" w14:textId="164CBD6C" w:rsidTr="00B170C9">
        <w:trPr>
          <w:trHeight w:val="270"/>
        </w:trPr>
        <w:tc>
          <w:tcPr>
            <w:tcW w:w="4536" w:type="dxa"/>
            <w:vAlign w:val="center"/>
          </w:tcPr>
          <w:p w14:paraId="245EE8DB" w14:textId="057EFDB2" w:rsidR="00395BEA" w:rsidRPr="00690710" w:rsidRDefault="00395BEA" w:rsidP="00690710">
            <w:pPr>
              <w:widowControl/>
              <w:spacing w:line="300" w:lineRule="auto"/>
              <w:ind w:firstLineChars="100" w:firstLine="240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Normal (18.5 ≤BMI &lt; 25)</w:t>
            </w:r>
          </w:p>
        </w:tc>
        <w:tc>
          <w:tcPr>
            <w:tcW w:w="1668" w:type="dxa"/>
          </w:tcPr>
          <w:p w14:paraId="6817E8FB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1</w:t>
            </w:r>
          </w:p>
        </w:tc>
        <w:tc>
          <w:tcPr>
            <w:tcW w:w="2585" w:type="dxa"/>
          </w:tcPr>
          <w:p w14:paraId="7851D3B3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70</w:t>
            </w:r>
          </w:p>
        </w:tc>
        <w:tc>
          <w:tcPr>
            <w:tcW w:w="2410" w:type="dxa"/>
          </w:tcPr>
          <w:p w14:paraId="76337728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2693" w:type="dxa"/>
          </w:tcPr>
          <w:p w14:paraId="25735653" w14:textId="77777777" w:rsidR="00395BEA" w:rsidRPr="00B170C9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95BEA" w:rsidRPr="00690710" w14:paraId="6FEB7EDB" w14:textId="6C7705B7" w:rsidTr="00B170C9">
        <w:trPr>
          <w:trHeight w:val="270"/>
        </w:trPr>
        <w:tc>
          <w:tcPr>
            <w:tcW w:w="4536" w:type="dxa"/>
            <w:shd w:val="clear" w:color="auto" w:fill="D9D9D9" w:themeFill="background1" w:themeFillShade="D9"/>
            <w:vAlign w:val="center"/>
          </w:tcPr>
          <w:p w14:paraId="5540DE7F" w14:textId="40E2C404" w:rsidR="00395BEA" w:rsidRPr="00690710" w:rsidRDefault="00395BEA" w:rsidP="00690710">
            <w:pPr>
              <w:widowControl/>
              <w:spacing w:line="300" w:lineRule="auto"/>
              <w:ind w:firstLineChars="100" w:firstLine="240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 xml:space="preserve">Overweight (BMI </w:t>
            </w:r>
            <w:r w:rsidRPr="00690710"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</w:rPr>
              <w:t>≥ 25</w:t>
            </w:r>
            <w:r w:rsidRPr="00690710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)</w:t>
            </w:r>
          </w:p>
        </w:tc>
        <w:tc>
          <w:tcPr>
            <w:tcW w:w="1668" w:type="dxa"/>
            <w:shd w:val="clear" w:color="auto" w:fill="D9D9D9" w:themeFill="background1" w:themeFillShade="D9"/>
          </w:tcPr>
          <w:p w14:paraId="34A49218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2585" w:type="dxa"/>
            <w:shd w:val="clear" w:color="auto" w:fill="D9D9D9" w:themeFill="background1" w:themeFillShade="D9"/>
          </w:tcPr>
          <w:p w14:paraId="28856209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200EB968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6AEEDC55" w14:textId="77777777" w:rsidR="00395BEA" w:rsidRPr="00B170C9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95BEA" w:rsidRPr="00690710" w14:paraId="47BF133A" w14:textId="3AE880FF" w:rsidTr="00B170C9">
        <w:trPr>
          <w:trHeight w:val="270"/>
        </w:trPr>
        <w:tc>
          <w:tcPr>
            <w:tcW w:w="4536" w:type="dxa"/>
            <w:vAlign w:val="center"/>
          </w:tcPr>
          <w:p w14:paraId="386E7A9D" w14:textId="77777777" w:rsidR="00395BEA" w:rsidRPr="00690710" w:rsidRDefault="00395BEA" w:rsidP="00690710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Pregnancy complications</w:t>
            </w:r>
          </w:p>
        </w:tc>
        <w:tc>
          <w:tcPr>
            <w:tcW w:w="1668" w:type="dxa"/>
          </w:tcPr>
          <w:p w14:paraId="0162B7F9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5" w:type="dxa"/>
          </w:tcPr>
          <w:p w14:paraId="43388441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A367F50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</w:tcPr>
          <w:p w14:paraId="361E0B95" w14:textId="0AAF5F40" w:rsidR="00395BEA" w:rsidRPr="00B170C9" w:rsidRDefault="002B4512" w:rsidP="00B170C9">
            <w:pPr>
              <w:widowControl/>
              <w:spacing w:line="30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170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57</w:t>
            </w:r>
          </w:p>
        </w:tc>
      </w:tr>
      <w:tr w:rsidR="00395BEA" w:rsidRPr="00690710" w14:paraId="21B54A3D" w14:textId="765ADE09" w:rsidTr="00B170C9">
        <w:trPr>
          <w:trHeight w:val="270"/>
        </w:trPr>
        <w:tc>
          <w:tcPr>
            <w:tcW w:w="4536" w:type="dxa"/>
            <w:shd w:val="clear" w:color="auto" w:fill="D9D9D9" w:themeFill="background1" w:themeFillShade="D9"/>
            <w:vAlign w:val="center"/>
          </w:tcPr>
          <w:p w14:paraId="085178E2" w14:textId="2EE2586A" w:rsidR="00395BEA" w:rsidRPr="00690710" w:rsidRDefault="00395BEA" w:rsidP="00690710">
            <w:pPr>
              <w:widowControl/>
              <w:spacing w:line="300" w:lineRule="auto"/>
              <w:ind w:firstLineChars="100" w:firstLine="240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bookmarkStart w:id="1" w:name="_Hlk1397709"/>
            <w:r w:rsidRPr="00690710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Hypertensive disorders with pregnancy</w:t>
            </w:r>
            <w:bookmarkEnd w:id="1"/>
          </w:p>
        </w:tc>
        <w:tc>
          <w:tcPr>
            <w:tcW w:w="1668" w:type="dxa"/>
            <w:shd w:val="clear" w:color="auto" w:fill="D9D9D9" w:themeFill="background1" w:themeFillShade="D9"/>
          </w:tcPr>
          <w:p w14:paraId="38971D4A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585" w:type="dxa"/>
            <w:shd w:val="clear" w:color="auto" w:fill="D9D9D9" w:themeFill="background1" w:themeFillShade="D9"/>
          </w:tcPr>
          <w:p w14:paraId="184B79A6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2286A003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0FE71D12" w14:textId="041091A0" w:rsidR="00395BEA" w:rsidRPr="00B170C9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95BEA" w:rsidRPr="00690710" w14:paraId="552193A8" w14:textId="33B5CEB5" w:rsidTr="00B170C9">
        <w:trPr>
          <w:trHeight w:val="270"/>
        </w:trPr>
        <w:tc>
          <w:tcPr>
            <w:tcW w:w="4536" w:type="dxa"/>
            <w:vAlign w:val="center"/>
          </w:tcPr>
          <w:p w14:paraId="42EDD403" w14:textId="77777777" w:rsidR="00395BEA" w:rsidRPr="00690710" w:rsidRDefault="00395BEA" w:rsidP="00690710">
            <w:pPr>
              <w:widowControl/>
              <w:spacing w:line="300" w:lineRule="auto"/>
              <w:ind w:firstLineChars="100" w:firstLine="240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Gestational diabetes mellitus</w:t>
            </w:r>
          </w:p>
        </w:tc>
        <w:tc>
          <w:tcPr>
            <w:tcW w:w="1668" w:type="dxa"/>
          </w:tcPr>
          <w:p w14:paraId="38EB465D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585" w:type="dxa"/>
          </w:tcPr>
          <w:p w14:paraId="34F73E5E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410" w:type="dxa"/>
          </w:tcPr>
          <w:p w14:paraId="0C207B29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93" w:type="dxa"/>
          </w:tcPr>
          <w:p w14:paraId="7AEA0421" w14:textId="77777777" w:rsidR="00395BEA" w:rsidRPr="00B170C9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95BEA" w:rsidRPr="00690710" w14:paraId="4FE4E89C" w14:textId="67FE9F3B" w:rsidTr="00B170C9">
        <w:trPr>
          <w:trHeight w:val="270"/>
        </w:trPr>
        <w:tc>
          <w:tcPr>
            <w:tcW w:w="4536" w:type="dxa"/>
            <w:shd w:val="clear" w:color="auto" w:fill="D9D9D9" w:themeFill="background1" w:themeFillShade="D9"/>
            <w:vAlign w:val="center"/>
          </w:tcPr>
          <w:p w14:paraId="042A83FA" w14:textId="77777777" w:rsidR="00395BEA" w:rsidRPr="00690710" w:rsidRDefault="00395BEA" w:rsidP="00690710">
            <w:pPr>
              <w:widowControl/>
              <w:spacing w:line="300" w:lineRule="auto"/>
              <w:ind w:firstLineChars="100" w:firstLine="240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Hypothyroidism</w:t>
            </w:r>
          </w:p>
        </w:tc>
        <w:tc>
          <w:tcPr>
            <w:tcW w:w="1668" w:type="dxa"/>
            <w:shd w:val="clear" w:color="auto" w:fill="D9D9D9" w:themeFill="background1" w:themeFillShade="D9"/>
          </w:tcPr>
          <w:p w14:paraId="6E15CF88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6</w:t>
            </w:r>
          </w:p>
        </w:tc>
        <w:tc>
          <w:tcPr>
            <w:tcW w:w="2585" w:type="dxa"/>
            <w:shd w:val="clear" w:color="auto" w:fill="D9D9D9" w:themeFill="background1" w:themeFillShade="D9"/>
          </w:tcPr>
          <w:p w14:paraId="55C779B5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609504C5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59BDFF95" w14:textId="77777777" w:rsidR="00395BEA" w:rsidRPr="00B170C9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95BEA" w:rsidRPr="00690710" w14:paraId="013002F6" w14:textId="7132A911" w:rsidTr="00B170C9">
        <w:trPr>
          <w:trHeight w:val="270"/>
        </w:trPr>
        <w:tc>
          <w:tcPr>
            <w:tcW w:w="4536" w:type="dxa"/>
            <w:vAlign w:val="center"/>
          </w:tcPr>
          <w:p w14:paraId="1BBC89DB" w14:textId="77777777" w:rsidR="00395BEA" w:rsidRPr="00690710" w:rsidRDefault="00395BEA" w:rsidP="00690710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lastRenderedPageBreak/>
              <w:t>Adverse pregnancy outcomes</w:t>
            </w:r>
          </w:p>
        </w:tc>
        <w:tc>
          <w:tcPr>
            <w:tcW w:w="1668" w:type="dxa"/>
          </w:tcPr>
          <w:p w14:paraId="2B016097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5" w:type="dxa"/>
          </w:tcPr>
          <w:p w14:paraId="6EE34603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001D408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</w:tcPr>
          <w:p w14:paraId="2F3C678E" w14:textId="77777777" w:rsidR="00395BEA" w:rsidRPr="00B170C9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95BEA" w:rsidRPr="00690710" w14:paraId="39B0B153" w14:textId="1D850305" w:rsidTr="00B170C9">
        <w:trPr>
          <w:trHeight w:val="270"/>
        </w:trPr>
        <w:tc>
          <w:tcPr>
            <w:tcW w:w="4536" w:type="dxa"/>
            <w:shd w:val="clear" w:color="auto" w:fill="D9D9D9" w:themeFill="background1" w:themeFillShade="D9"/>
            <w:vAlign w:val="center"/>
          </w:tcPr>
          <w:p w14:paraId="29EE58DB" w14:textId="77777777" w:rsidR="00395BEA" w:rsidRPr="00690710" w:rsidRDefault="00395BEA" w:rsidP="00690710">
            <w:pPr>
              <w:widowControl/>
              <w:spacing w:line="300" w:lineRule="auto"/>
              <w:ind w:firstLineChars="100" w:firstLine="240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Preterm Rupture of Membranes</w:t>
            </w:r>
          </w:p>
        </w:tc>
        <w:tc>
          <w:tcPr>
            <w:tcW w:w="1668" w:type="dxa"/>
            <w:shd w:val="clear" w:color="auto" w:fill="D9D9D9" w:themeFill="background1" w:themeFillShade="D9"/>
          </w:tcPr>
          <w:p w14:paraId="37D399F5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2585" w:type="dxa"/>
            <w:shd w:val="clear" w:color="auto" w:fill="D9D9D9" w:themeFill="background1" w:themeFillShade="D9"/>
          </w:tcPr>
          <w:p w14:paraId="4BC62D86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0CCD43DA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0E5CC939" w14:textId="1BE3B13C" w:rsidR="00395BEA" w:rsidRPr="00B170C9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170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83</w:t>
            </w:r>
          </w:p>
        </w:tc>
      </w:tr>
      <w:tr w:rsidR="00395BEA" w:rsidRPr="00690710" w14:paraId="4B1B63AB" w14:textId="0CA1C630" w:rsidTr="00B170C9">
        <w:trPr>
          <w:trHeight w:val="270"/>
        </w:trPr>
        <w:tc>
          <w:tcPr>
            <w:tcW w:w="4536" w:type="dxa"/>
            <w:vAlign w:val="center"/>
          </w:tcPr>
          <w:p w14:paraId="4A8FA0A8" w14:textId="77777777" w:rsidR="00395BEA" w:rsidRPr="00690710" w:rsidRDefault="00395BEA" w:rsidP="00690710">
            <w:pPr>
              <w:widowControl/>
              <w:spacing w:line="300" w:lineRule="auto"/>
              <w:ind w:firstLineChars="200" w:firstLine="480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Term-PROM</w:t>
            </w:r>
          </w:p>
        </w:tc>
        <w:tc>
          <w:tcPr>
            <w:tcW w:w="1668" w:type="dxa"/>
          </w:tcPr>
          <w:p w14:paraId="03132F44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2585" w:type="dxa"/>
          </w:tcPr>
          <w:p w14:paraId="1208FC34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410" w:type="dxa"/>
          </w:tcPr>
          <w:p w14:paraId="7DC008B8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693" w:type="dxa"/>
          </w:tcPr>
          <w:p w14:paraId="56D6B867" w14:textId="77777777" w:rsidR="00395BEA" w:rsidRPr="00B170C9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95BEA" w:rsidRPr="00690710" w14:paraId="68DDCF74" w14:textId="79DE87E4" w:rsidTr="00B170C9">
        <w:trPr>
          <w:trHeight w:val="270"/>
        </w:trPr>
        <w:tc>
          <w:tcPr>
            <w:tcW w:w="4536" w:type="dxa"/>
            <w:shd w:val="clear" w:color="auto" w:fill="D9D9D9" w:themeFill="background1" w:themeFillShade="D9"/>
            <w:vAlign w:val="center"/>
          </w:tcPr>
          <w:p w14:paraId="74CB7574" w14:textId="77777777" w:rsidR="00395BEA" w:rsidRPr="00690710" w:rsidRDefault="00395BEA" w:rsidP="00690710">
            <w:pPr>
              <w:widowControl/>
              <w:spacing w:line="300" w:lineRule="auto"/>
              <w:ind w:firstLineChars="200" w:firstLine="480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Preterm-PROM</w:t>
            </w:r>
          </w:p>
        </w:tc>
        <w:tc>
          <w:tcPr>
            <w:tcW w:w="1668" w:type="dxa"/>
            <w:shd w:val="clear" w:color="auto" w:fill="D9D9D9" w:themeFill="background1" w:themeFillShade="D9"/>
          </w:tcPr>
          <w:p w14:paraId="3C65D748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585" w:type="dxa"/>
            <w:shd w:val="clear" w:color="auto" w:fill="D9D9D9" w:themeFill="background1" w:themeFillShade="D9"/>
          </w:tcPr>
          <w:p w14:paraId="2A00AD9D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77112C4F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22CCFC38" w14:textId="77777777" w:rsidR="00395BEA" w:rsidRPr="00B170C9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95BEA" w:rsidRPr="00690710" w14:paraId="5DDF8A67" w14:textId="2E09C1D3" w:rsidTr="00B170C9">
        <w:trPr>
          <w:trHeight w:val="270"/>
        </w:trPr>
        <w:tc>
          <w:tcPr>
            <w:tcW w:w="4536" w:type="dxa"/>
            <w:vAlign w:val="center"/>
          </w:tcPr>
          <w:p w14:paraId="206C7F9E" w14:textId="77777777" w:rsidR="00395BEA" w:rsidRPr="00690710" w:rsidRDefault="00395BEA" w:rsidP="00690710">
            <w:pPr>
              <w:widowControl/>
              <w:spacing w:line="300" w:lineRule="auto"/>
              <w:ind w:firstLineChars="100" w:firstLine="240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Clinically heterogeneous preterm birth</w:t>
            </w:r>
          </w:p>
        </w:tc>
        <w:tc>
          <w:tcPr>
            <w:tcW w:w="1668" w:type="dxa"/>
          </w:tcPr>
          <w:p w14:paraId="7D688824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585" w:type="dxa"/>
          </w:tcPr>
          <w:p w14:paraId="2E3BD2AD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410" w:type="dxa"/>
          </w:tcPr>
          <w:p w14:paraId="480E0B97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93" w:type="dxa"/>
          </w:tcPr>
          <w:p w14:paraId="45A142E2" w14:textId="5D78A566" w:rsidR="00395BEA" w:rsidRPr="00B170C9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170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13</w:t>
            </w:r>
          </w:p>
        </w:tc>
      </w:tr>
      <w:tr w:rsidR="00395BEA" w:rsidRPr="00690710" w14:paraId="5CAE9EEE" w14:textId="69EF8EF4" w:rsidTr="00B170C9">
        <w:trPr>
          <w:trHeight w:val="270"/>
        </w:trPr>
        <w:tc>
          <w:tcPr>
            <w:tcW w:w="4536" w:type="dxa"/>
            <w:shd w:val="clear" w:color="auto" w:fill="D9D9D9" w:themeFill="background1" w:themeFillShade="D9"/>
            <w:vAlign w:val="center"/>
          </w:tcPr>
          <w:p w14:paraId="63CD767F" w14:textId="77777777" w:rsidR="00395BEA" w:rsidRPr="00690710" w:rsidRDefault="00395BEA" w:rsidP="00690710">
            <w:pPr>
              <w:widowControl/>
              <w:spacing w:line="300" w:lineRule="auto"/>
              <w:ind w:firstLineChars="200" w:firstLine="480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PROM-preterm birth</w:t>
            </w:r>
          </w:p>
        </w:tc>
        <w:tc>
          <w:tcPr>
            <w:tcW w:w="1668" w:type="dxa"/>
            <w:shd w:val="clear" w:color="auto" w:fill="D9D9D9" w:themeFill="background1" w:themeFillShade="D9"/>
          </w:tcPr>
          <w:p w14:paraId="5C47C140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585" w:type="dxa"/>
            <w:shd w:val="clear" w:color="auto" w:fill="D9D9D9" w:themeFill="background1" w:themeFillShade="D9"/>
          </w:tcPr>
          <w:p w14:paraId="47CD894B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3318E24E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641CE007" w14:textId="77777777" w:rsidR="00395BEA" w:rsidRPr="00B170C9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95BEA" w:rsidRPr="00690710" w14:paraId="233AB337" w14:textId="52895D7E" w:rsidTr="00B170C9">
        <w:trPr>
          <w:trHeight w:val="270"/>
        </w:trPr>
        <w:tc>
          <w:tcPr>
            <w:tcW w:w="4536" w:type="dxa"/>
            <w:vAlign w:val="center"/>
          </w:tcPr>
          <w:p w14:paraId="3213ED13" w14:textId="77777777" w:rsidR="00395BEA" w:rsidRPr="00690710" w:rsidRDefault="00395BEA" w:rsidP="00690710">
            <w:pPr>
              <w:widowControl/>
              <w:spacing w:line="300" w:lineRule="auto"/>
              <w:ind w:firstLineChars="200" w:firstLine="480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Non-PROM-preterm birth</w:t>
            </w:r>
          </w:p>
        </w:tc>
        <w:tc>
          <w:tcPr>
            <w:tcW w:w="1668" w:type="dxa"/>
          </w:tcPr>
          <w:p w14:paraId="417AB8DC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585" w:type="dxa"/>
          </w:tcPr>
          <w:p w14:paraId="1C12AA4A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410" w:type="dxa"/>
          </w:tcPr>
          <w:p w14:paraId="131B8E9C" w14:textId="77777777" w:rsidR="00395BEA" w:rsidRPr="00690710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7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</w:tcPr>
          <w:p w14:paraId="0E9F4983" w14:textId="77777777" w:rsidR="00395BEA" w:rsidRPr="00B170C9" w:rsidRDefault="00395BEA" w:rsidP="00B170C9">
            <w:pPr>
              <w:widowControl/>
              <w:spacing w:line="30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03776FE4" w14:textId="214907EF" w:rsidR="00D96644" w:rsidRDefault="0078005A" w:rsidP="00B170C9">
      <w:pPr>
        <w:rPr>
          <w:rFonts w:ascii="Times New Roman" w:hAnsi="Times New Roman" w:cs="Times New Roman"/>
          <w:color w:val="0D0D0D"/>
          <w:kern w:val="0"/>
          <w:sz w:val="24"/>
          <w:szCs w:val="24"/>
        </w:rPr>
      </w:pPr>
      <w:r w:rsidRPr="00B170C9">
        <w:rPr>
          <w:rFonts w:ascii="Times New Roman" w:hAnsi="Times New Roman" w:cs="Times New Roman"/>
          <w:bCs/>
          <w:i/>
          <w:iCs/>
          <w:color w:val="0D0D0D"/>
          <w:kern w:val="0"/>
          <w:sz w:val="24"/>
          <w:szCs w:val="24"/>
        </w:rPr>
        <w:t>Note</w:t>
      </w:r>
      <w:r>
        <w:rPr>
          <w:rFonts w:ascii="Times New Roman" w:hAnsi="Times New Roman" w:cs="Times New Roman"/>
          <w:bCs/>
          <w:color w:val="0D0D0D"/>
          <w:kern w:val="0"/>
          <w:sz w:val="24"/>
          <w:szCs w:val="24"/>
        </w:rPr>
        <w:t xml:space="preserve">: </w:t>
      </w:r>
      <w:r w:rsidR="00BF627B" w:rsidRPr="00690710">
        <w:rPr>
          <w:rFonts w:ascii="Times New Roman" w:hAnsi="Times New Roman" w:cs="Times New Roman"/>
          <w:bCs/>
          <w:color w:val="0D0D0D"/>
          <w:kern w:val="0"/>
          <w:sz w:val="24"/>
          <w:szCs w:val="24"/>
        </w:rPr>
        <w:t xml:space="preserve">PROM, </w:t>
      </w:r>
      <w:r w:rsidR="00BF627B" w:rsidRPr="00690710">
        <w:rPr>
          <w:rFonts w:ascii="Times New Roman" w:hAnsi="Times New Roman" w:cs="Times New Roman" w:hint="eastAsia"/>
          <w:bCs/>
          <w:color w:val="0D0D0D"/>
          <w:kern w:val="0"/>
          <w:sz w:val="24"/>
          <w:szCs w:val="24"/>
        </w:rPr>
        <w:t>Preterm Rupture of Membranes</w:t>
      </w:r>
      <w:r w:rsidR="00BF627B" w:rsidRPr="00690710">
        <w:rPr>
          <w:rFonts w:ascii="Times New Roman" w:hAnsi="Times New Roman" w:cs="Times New Roman"/>
          <w:color w:val="0D0D0D"/>
          <w:sz w:val="24"/>
          <w:szCs w:val="24"/>
        </w:rPr>
        <w:t>.</w:t>
      </w:r>
      <w:r>
        <w:rPr>
          <w:rFonts w:ascii="Times New Roman" w:hAnsi="Times New Roman" w:cs="Times New Roman"/>
          <w:color w:val="0D0D0D"/>
          <w:sz w:val="24"/>
          <w:szCs w:val="24"/>
          <w:vertAlign w:val="superscript"/>
        </w:rPr>
        <w:t xml:space="preserve"> </w:t>
      </w:r>
      <w:r w:rsidR="00496227">
        <w:rPr>
          <w:rFonts w:ascii="Times New Roman" w:hAnsi="Times New Roman" w:cs="Times New Roman"/>
          <w:color w:val="0D0D0D"/>
          <w:sz w:val="24"/>
          <w:szCs w:val="24"/>
          <w:vertAlign w:val="superscript"/>
        </w:rPr>
        <w:t>*</w:t>
      </w:r>
      <w:bookmarkStart w:id="2" w:name="_GoBack"/>
      <w:bookmarkEnd w:id="2"/>
      <w:r w:rsidR="00B170C9">
        <w:rPr>
          <w:rFonts w:ascii="Times New Roman" w:hAnsi="Times New Roman" w:cs="Times New Roman" w:hint="eastAsia"/>
          <w:color w:val="0D0D0D"/>
          <w:sz w:val="24"/>
          <w:szCs w:val="24"/>
        </w:rPr>
        <w:t>,</w:t>
      </w:r>
      <w:r w:rsidR="00B170C9">
        <w:rPr>
          <w:rFonts w:ascii="Times New Roman" w:hAnsi="Times New Roman" w:cs="Times New Roman"/>
          <w:color w:val="0D0D0D"/>
          <w:sz w:val="24"/>
          <w:szCs w:val="24"/>
        </w:rPr>
        <w:t xml:space="preserve"> t</w:t>
      </w:r>
      <w:r w:rsidR="00D96644">
        <w:rPr>
          <w:rFonts w:ascii="Times New Roman" w:hAnsi="Times New Roman" w:cs="Times New Roman"/>
          <w:color w:val="0D0D0D"/>
          <w:sz w:val="24"/>
          <w:szCs w:val="24"/>
        </w:rPr>
        <w:t xml:space="preserve">he </w:t>
      </w:r>
      <w:r w:rsidR="00D96644">
        <w:rPr>
          <w:rFonts w:ascii="Times New Roman" w:hAnsi="Times New Roman" w:cs="Times New Roman"/>
          <w:i/>
          <w:color w:val="0D0D0D"/>
          <w:sz w:val="24"/>
          <w:szCs w:val="24"/>
        </w:rPr>
        <w:t>P</w:t>
      </w:r>
      <w:r w:rsidR="00D96644">
        <w:rPr>
          <w:rFonts w:ascii="Times New Roman" w:hAnsi="Times New Roman" w:cs="Times New Roman"/>
          <w:color w:val="0D0D0D"/>
          <w:sz w:val="24"/>
          <w:szCs w:val="24"/>
        </w:rPr>
        <w:t xml:space="preserve"> value w</w:t>
      </w:r>
      <w:r w:rsidR="00D96644">
        <w:rPr>
          <w:rFonts w:ascii="Times New Roman" w:hAnsi="Times New Roman" w:cs="Times New Roman" w:hint="eastAsia"/>
          <w:color w:val="0D0D0D"/>
          <w:sz w:val="24"/>
          <w:szCs w:val="24"/>
        </w:rPr>
        <w:t>as</w:t>
      </w:r>
      <w:r w:rsidR="00D96644">
        <w:rPr>
          <w:rFonts w:ascii="Times New Roman" w:hAnsi="Times New Roman" w:cs="Times New Roman"/>
          <w:color w:val="0D0D0D"/>
          <w:sz w:val="24"/>
          <w:szCs w:val="24"/>
        </w:rPr>
        <w:t xml:space="preserve"> calculated by </w:t>
      </w:r>
      <w:r w:rsidR="00D96644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the </w:t>
      </w:r>
      <w:r w:rsidR="00D96644">
        <w:rPr>
          <w:rFonts w:ascii="Times New Roman" w:eastAsia="隶书" w:hAnsi="Times New Roman" w:cs="Times New Roman"/>
          <w:i/>
          <w:iCs/>
          <w:color w:val="0D0D0D"/>
          <w:kern w:val="0"/>
          <w:sz w:val="24"/>
          <w:szCs w:val="24"/>
        </w:rPr>
        <w:t>χ</w:t>
      </w:r>
      <w:r w:rsidR="00D96644">
        <w:rPr>
          <w:rFonts w:ascii="Times New Roman" w:hAnsi="Times New Roman" w:cs="Times New Roman"/>
          <w:color w:val="0D0D0D"/>
          <w:kern w:val="0"/>
          <w:sz w:val="24"/>
          <w:szCs w:val="24"/>
          <w:vertAlign w:val="superscript"/>
        </w:rPr>
        <w:t>2</w:t>
      </w:r>
      <w:r w:rsidR="00D96644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test or Fisher's exact test.</w:t>
      </w:r>
    </w:p>
    <w:p w14:paraId="2B6A18C5" w14:textId="41054D68" w:rsidR="00D96644" w:rsidRPr="00B170C9" w:rsidRDefault="00D96644" w:rsidP="00D96644"/>
    <w:sectPr w:rsidR="00D96644" w:rsidRPr="00B170C9" w:rsidSect="00BF627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7DA4B0" w14:textId="77777777" w:rsidR="00A27494" w:rsidRDefault="00A27494" w:rsidP="00FA5D81">
      <w:r>
        <w:separator/>
      </w:r>
    </w:p>
  </w:endnote>
  <w:endnote w:type="continuationSeparator" w:id="0">
    <w:p w14:paraId="34F94FB8" w14:textId="77777777" w:rsidR="00A27494" w:rsidRDefault="00A27494" w:rsidP="00FA5D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隶书">
    <w:altName w:val="微软雅黑"/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3BA3E3" w14:textId="77777777" w:rsidR="00A27494" w:rsidRDefault="00A27494" w:rsidP="00FA5D81">
      <w:r>
        <w:separator/>
      </w:r>
    </w:p>
  </w:footnote>
  <w:footnote w:type="continuationSeparator" w:id="0">
    <w:p w14:paraId="72B996FE" w14:textId="77777777" w:rsidR="00A27494" w:rsidRDefault="00A27494" w:rsidP="00FA5D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27B"/>
    <w:rsid w:val="000E1FF6"/>
    <w:rsid w:val="0021533D"/>
    <w:rsid w:val="002B4512"/>
    <w:rsid w:val="002C4E56"/>
    <w:rsid w:val="00395BEA"/>
    <w:rsid w:val="003D1DCF"/>
    <w:rsid w:val="00402195"/>
    <w:rsid w:val="00416788"/>
    <w:rsid w:val="00433F72"/>
    <w:rsid w:val="00496227"/>
    <w:rsid w:val="005F0475"/>
    <w:rsid w:val="00621D3A"/>
    <w:rsid w:val="00690710"/>
    <w:rsid w:val="006E59DF"/>
    <w:rsid w:val="006F26E5"/>
    <w:rsid w:val="00761F50"/>
    <w:rsid w:val="007744AE"/>
    <w:rsid w:val="0078005A"/>
    <w:rsid w:val="007B1256"/>
    <w:rsid w:val="007F7BAD"/>
    <w:rsid w:val="00802087"/>
    <w:rsid w:val="00803168"/>
    <w:rsid w:val="00877099"/>
    <w:rsid w:val="008E0B5D"/>
    <w:rsid w:val="00A27494"/>
    <w:rsid w:val="00AC2B9C"/>
    <w:rsid w:val="00AD4FAD"/>
    <w:rsid w:val="00B170C9"/>
    <w:rsid w:val="00B70EE1"/>
    <w:rsid w:val="00BD4A52"/>
    <w:rsid w:val="00BF627B"/>
    <w:rsid w:val="00C706D8"/>
    <w:rsid w:val="00C91101"/>
    <w:rsid w:val="00CC5081"/>
    <w:rsid w:val="00D32330"/>
    <w:rsid w:val="00D36552"/>
    <w:rsid w:val="00D36A86"/>
    <w:rsid w:val="00D578D9"/>
    <w:rsid w:val="00D76C6D"/>
    <w:rsid w:val="00D96644"/>
    <w:rsid w:val="00DD5C94"/>
    <w:rsid w:val="00E40C95"/>
    <w:rsid w:val="00E806C1"/>
    <w:rsid w:val="00EB43AD"/>
    <w:rsid w:val="00F17FDB"/>
    <w:rsid w:val="00F92CB5"/>
    <w:rsid w:val="00FA5D81"/>
    <w:rsid w:val="00FF4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259FA1"/>
  <w15:chartTrackingRefBased/>
  <w15:docId w15:val="{B340F88D-48FC-43C4-B024-B5C978FE4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627B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5D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5D81"/>
    <w:rPr>
      <w:rFonts w:ascii="Calibri" w:eastAsia="宋体" w:hAnsi="Calibri" w:cs="Calibr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5D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5D81"/>
    <w:rPr>
      <w:rFonts w:ascii="Calibri" w:eastAsia="宋体" w:hAnsi="Calibri" w:cs="Calibri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170C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170C9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1 111</dc:creator>
  <cp:keywords/>
  <dc:description/>
  <cp:lastModifiedBy>谢珊珊</cp:lastModifiedBy>
  <cp:revision>5</cp:revision>
  <dcterms:created xsi:type="dcterms:W3CDTF">2021-03-18T06:50:00Z</dcterms:created>
  <dcterms:modified xsi:type="dcterms:W3CDTF">2022-01-20T07:30:00Z</dcterms:modified>
</cp:coreProperties>
</file>